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C5841" w14:textId="4A213A7B" w:rsidR="00745FF1" w:rsidRDefault="00745FF1" w:rsidP="0086445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kern w:val="0"/>
          <w:sz w:val="20"/>
          <w:szCs w:val="20"/>
          <w:lang w:val="en-GB"/>
        </w:rPr>
      </w:pPr>
      <w:r w:rsidRPr="00D77C29">
        <w:rPr>
          <w:rFonts w:ascii="Arial" w:hAnsi="Arial" w:cs="Arial"/>
          <w:b/>
          <w:bCs/>
          <w:kern w:val="0"/>
          <w:lang w:val="en-US"/>
        </w:rPr>
        <w:t xml:space="preserve">Supplementary Table </w:t>
      </w:r>
      <w:r w:rsidR="00DF413D">
        <w:rPr>
          <w:rFonts w:ascii="Arial" w:hAnsi="Arial" w:cs="Arial"/>
          <w:b/>
          <w:bCs/>
          <w:kern w:val="0"/>
          <w:lang w:val="en-US"/>
        </w:rPr>
        <w:t>4</w:t>
      </w:r>
      <w:r w:rsidRPr="00D77C29">
        <w:rPr>
          <w:rFonts w:ascii="Arial" w:hAnsi="Arial" w:cs="Arial"/>
          <w:b/>
          <w:bCs/>
          <w:kern w:val="0"/>
          <w:lang w:val="en-US"/>
        </w:rPr>
        <w:t>.</w:t>
      </w:r>
      <w:r>
        <w:rPr>
          <w:rFonts w:ascii="Arial" w:hAnsi="Arial" w:cs="Arial"/>
          <w:kern w:val="0"/>
          <w:lang w:val="en-US"/>
        </w:rPr>
        <w:t xml:space="preserve"> </w:t>
      </w:r>
      <w:r w:rsidR="00864454" w:rsidRPr="00864454">
        <w:rPr>
          <w:rFonts w:ascii="Arial" w:hAnsi="Arial" w:cs="Arial"/>
          <w:kern w:val="0"/>
          <w:lang w:val="en-US"/>
        </w:rPr>
        <w:t>Immunohistochemical scoring to determine the presence of virus in SARS-CoV-2 infected ferret tissues.</w:t>
      </w:r>
    </w:p>
    <w:tbl>
      <w:tblPr>
        <w:tblW w:w="9797" w:type="dxa"/>
        <w:tblInd w:w="-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3252"/>
        <w:gridCol w:w="433"/>
        <w:gridCol w:w="426"/>
        <w:gridCol w:w="425"/>
        <w:gridCol w:w="425"/>
        <w:gridCol w:w="425"/>
        <w:gridCol w:w="426"/>
        <w:gridCol w:w="425"/>
        <w:gridCol w:w="425"/>
        <w:gridCol w:w="425"/>
        <w:gridCol w:w="434"/>
        <w:gridCol w:w="434"/>
        <w:gridCol w:w="434"/>
      </w:tblGrid>
      <w:tr w:rsidR="00745FF1" w14:paraId="12D8EC05" w14:textId="77777777" w:rsidTr="00D77C29">
        <w:trPr>
          <w:trHeight w:val="315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942695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RGAN</w:t>
            </w:r>
          </w:p>
        </w:tc>
        <w:tc>
          <w:tcPr>
            <w:tcW w:w="32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CF08A4" w14:textId="6B495CF4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mmunoexpression</w:t>
            </w:r>
            <w:r w:rsidR="00FA5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*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</w:p>
          <w:p w14:paraId="088B489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(SARS-COV-2)</w:t>
            </w:r>
          </w:p>
        </w:tc>
        <w:tc>
          <w:tcPr>
            <w:tcW w:w="25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26D31A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UHAN</w:t>
            </w:r>
          </w:p>
        </w:tc>
        <w:tc>
          <w:tcPr>
            <w:tcW w:w="257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216E19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MICRON</w:t>
            </w:r>
          </w:p>
        </w:tc>
      </w:tr>
      <w:tr w:rsidR="00745FF1" w14:paraId="3F06043D" w14:textId="77777777" w:rsidTr="00D77C2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33BF5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FEC0F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8FF54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 DPI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1C1B27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 DPI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EE9050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 DPI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C72D06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 DPI</w:t>
            </w:r>
          </w:p>
        </w:tc>
        <w:tc>
          <w:tcPr>
            <w:tcW w:w="8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BB211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 DPI</w:t>
            </w:r>
          </w:p>
        </w:tc>
        <w:tc>
          <w:tcPr>
            <w:tcW w:w="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9460A4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 DPI</w:t>
            </w:r>
          </w:p>
        </w:tc>
      </w:tr>
      <w:tr w:rsidR="00745FF1" w14:paraId="77DDCC80" w14:textId="77777777" w:rsidTr="00D77C2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D70F3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2FD7C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3446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</w:t>
            </w:r>
          </w:p>
        </w:tc>
        <w:tc>
          <w:tcPr>
            <w:tcW w:w="426" w:type="dxa"/>
            <w:noWrap/>
            <w:vAlign w:val="center"/>
            <w:hideMark/>
          </w:tcPr>
          <w:p w14:paraId="176412C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0998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7ED65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0A8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6D127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AE56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EF8FC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B028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4D125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C4916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0A1BE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2</w:t>
            </w:r>
          </w:p>
        </w:tc>
      </w:tr>
      <w:tr w:rsidR="00745FF1" w14:paraId="5D41FD6E" w14:textId="77777777" w:rsidTr="00D77C29">
        <w:trPr>
          <w:trHeight w:val="30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FB4B4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asal turbinates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4AC1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lfatory epithelium</w:t>
            </w:r>
          </w:p>
        </w:tc>
        <w:tc>
          <w:tcPr>
            <w:tcW w:w="4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B473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773CA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DC2E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0A1C2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641D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7951E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8524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8A521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97A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75486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8028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36680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22328D26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A44ED6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1347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Exudate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6B96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34A8F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180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5A92C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5B5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6524C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543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EC644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EDF0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4E684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3651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4A733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1A6E5637" w14:textId="77777777" w:rsidTr="00D77C29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5DBD0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rachea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88CC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Respiratory epithelium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929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3A062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6CC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FB854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BC9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9153C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18D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ECD8C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41AE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C847D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8C0A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82727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6916C3B6" w14:textId="77777777" w:rsidTr="00D77C29">
        <w:trPr>
          <w:trHeight w:val="30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EE2FA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ung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A80CC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ronchial/bronchiolar epithelial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FF6E6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3B817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3A65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70993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BAE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5B078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DA6C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350CF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F61A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9242A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95C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C1DBB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36CBAD2E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5EFADB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CA5FF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ntralveolar cells (macrophages/pneumocytes)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CFD68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66C0E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43EE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EE18F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03E3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9F2A8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E79F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AEB0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738A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74E85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EF4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454DF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3DA2FF9D" w14:textId="77777777" w:rsidTr="00D77C29">
        <w:trPr>
          <w:trHeight w:val="30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BF920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iver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51177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scular and sinusoidal space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FE07A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792A5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82A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53373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AD8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0282C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1219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52178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EBF4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DC3FE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CAE1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FF065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0D9CBB9C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34F2DE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55F76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Kupffer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01129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3230F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C9FD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DBB79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0060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95493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7704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0AC90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0AB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7F23F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A29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2F249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7DBEB562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D60CF6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BC298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epatocyte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92436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3005E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F601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F503E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8B3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7CA67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66D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18108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E333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4021E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9DB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ED616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19ED3265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41724E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shd w:val="clear" w:color="auto" w:fill="FFFFFF"/>
            <w:noWrap/>
            <w:vAlign w:val="center"/>
            <w:hideMark/>
          </w:tcPr>
          <w:p w14:paraId="21CADE0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nflammatory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B35A4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9C0D9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6C8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6D9D1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1C4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B8932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FE3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55DB7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19A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10EB6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384B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A83B0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2D4AE1BE" w14:textId="77777777" w:rsidTr="00D77C29">
        <w:trPr>
          <w:trHeight w:val="30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BB2FEA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Kidne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E0C5E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ubular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1427D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48906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7EB6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6F76A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8F95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F2FF1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BF7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2E153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C8C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53666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CE7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D9A2E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3B4B0C56" w14:textId="77777777" w:rsidTr="00D77C2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C2F27E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shd w:val="clear" w:color="auto" w:fill="FFFFFF"/>
            <w:noWrap/>
            <w:vAlign w:val="center"/>
            <w:hideMark/>
          </w:tcPr>
          <w:p w14:paraId="4DDD95A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nflammatory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C3054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AD636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C647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377D5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C82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9B4D9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BA5D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17089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8BF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53F11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5E6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B5D8C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59851E4F" w14:textId="77777777" w:rsidTr="00D77C29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9250D3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pleen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79E0B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acrophage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AF64A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EB4A0F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4F8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484E3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DF2E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8BFD4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6E9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1ED8D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947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FD024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C741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0DA52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79A9C2DA" w14:textId="77777777" w:rsidTr="00D77C29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2E89A6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 nodes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7977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acrophage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DA238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9246D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7A8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CE41E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E3C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A83CB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2E8EB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254EC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C1BC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D1B7D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AA0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93658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439C55EE" w14:textId="77777777" w:rsidTr="00D77C29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0A51FD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one marrow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C3D55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acrophage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DD7BE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E7ECF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9BC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31461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1594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FA9DF8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8AE65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B3A11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821D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76DBD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C3D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52B95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3E8E30CD" w14:textId="77777777" w:rsidTr="00D77C29">
        <w:trPr>
          <w:trHeight w:val="30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F996ED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rain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3D1C3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euron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70777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A327D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CD580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D75A4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F3A4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5B592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8498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AA368E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BD65A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5B22C6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1C4D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FA68AB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745FF1" w14:paraId="66A736C9" w14:textId="77777777" w:rsidTr="00D77C2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309A7" w14:textId="77777777" w:rsidR="00745FF1" w:rsidRDefault="00745FF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C63C0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lial cells</w:t>
            </w:r>
          </w:p>
        </w:tc>
        <w:tc>
          <w:tcPr>
            <w:tcW w:w="4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FAF6F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17B09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39D42C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D75E7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F0D13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6406F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132B0ED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A3C5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A94041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2BA03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76AD22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DCDA15" w14:textId="77777777" w:rsidR="00745FF1" w:rsidRDefault="00745F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</w:tbl>
    <w:p w14:paraId="4C8823C0" w14:textId="113319E7" w:rsidR="00D77C29" w:rsidRPr="00D77C29" w:rsidRDefault="00D77C29" w:rsidP="00D77C2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6"/>
          <w:szCs w:val="16"/>
          <w:lang w:val="en-GB"/>
        </w:rPr>
      </w:pPr>
      <w:bookmarkStart w:id="0" w:name="_Hlk146097364"/>
      <w:r w:rsidRPr="00D77C29">
        <w:rPr>
          <w:rFonts w:ascii="Arial" w:hAnsi="Arial" w:cs="Arial"/>
          <w:sz w:val="16"/>
          <w:szCs w:val="16"/>
          <w:lang w:val="en-GB"/>
        </w:rPr>
        <w:t>*Immunohistochemical score (SARS-CoV-2): 0 (negative); 1</w:t>
      </w:r>
      <w:r w:rsidR="00864454">
        <w:rPr>
          <w:rFonts w:ascii="Arial" w:hAnsi="Arial" w:cs="Arial"/>
          <w:sz w:val="16"/>
          <w:szCs w:val="16"/>
          <w:lang w:val="en-GB"/>
        </w:rPr>
        <w:t xml:space="preserve"> 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(mild); </w:t>
      </w:r>
      <w:r w:rsidR="00864454">
        <w:rPr>
          <w:rFonts w:ascii="Arial" w:hAnsi="Arial" w:cs="Arial"/>
          <w:sz w:val="16"/>
          <w:szCs w:val="16"/>
          <w:lang w:val="en-GB"/>
        </w:rPr>
        <w:t>2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 (moderate); </w:t>
      </w:r>
      <w:r w:rsidR="00864454">
        <w:rPr>
          <w:rFonts w:ascii="Arial" w:hAnsi="Arial" w:cs="Arial"/>
          <w:sz w:val="16"/>
          <w:szCs w:val="16"/>
          <w:lang w:val="en-GB"/>
        </w:rPr>
        <w:t>3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 (severe).</w:t>
      </w:r>
      <w:bookmarkEnd w:id="0"/>
    </w:p>
    <w:p w14:paraId="4E449EC8" w14:textId="77777777" w:rsidR="000F2D38" w:rsidRPr="00D77C29" w:rsidRDefault="000F2D38">
      <w:pPr>
        <w:rPr>
          <w:lang w:val="en-GB"/>
        </w:rPr>
      </w:pPr>
    </w:p>
    <w:sectPr w:rsidR="000F2D38" w:rsidRPr="00D77C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7F"/>
    <w:rsid w:val="000846A0"/>
    <w:rsid w:val="000F2D38"/>
    <w:rsid w:val="005557E8"/>
    <w:rsid w:val="00563230"/>
    <w:rsid w:val="00745FF1"/>
    <w:rsid w:val="00763736"/>
    <w:rsid w:val="00864454"/>
    <w:rsid w:val="008B517F"/>
    <w:rsid w:val="00D77C29"/>
    <w:rsid w:val="00DF413D"/>
    <w:rsid w:val="00FA56A1"/>
    <w:rsid w:val="00FA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05A0A"/>
  <w15:chartTrackingRefBased/>
  <w15:docId w15:val="{46A0C409-FA97-401C-B2DD-541C97D1E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FF1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1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Porras González</dc:creator>
  <cp:keywords/>
  <dc:description/>
  <cp:lastModifiedBy>SANDRA</cp:lastModifiedBy>
  <cp:revision>4</cp:revision>
  <dcterms:created xsi:type="dcterms:W3CDTF">2023-09-20T08:36:00Z</dcterms:created>
  <dcterms:modified xsi:type="dcterms:W3CDTF">2024-07-05T10:01:00Z</dcterms:modified>
</cp:coreProperties>
</file>